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73085" w14:textId="16D24863" w:rsidR="00382167" w:rsidRPr="00032BFA" w:rsidRDefault="00A15673" w:rsidP="00FA7529">
      <w:pPr>
        <w:spacing w:line="480" w:lineRule="auto"/>
      </w:pPr>
      <w:bookmarkStart w:id="0" w:name="_Hlk7281763"/>
      <w:bookmarkStart w:id="1" w:name="_Hlk7281463"/>
      <w:r>
        <w:rPr>
          <w:iCs/>
          <w:szCs w:val="24"/>
        </w:rPr>
        <w:t>S</w:t>
      </w:r>
      <w:r w:rsidRPr="00A15673">
        <w:rPr>
          <w:iCs/>
          <w:szCs w:val="24"/>
        </w:rPr>
        <w:t>upporting information</w:t>
      </w:r>
      <w:r w:rsidR="00382167" w:rsidRPr="00A15673">
        <w:rPr>
          <w:iCs/>
          <w:szCs w:val="24"/>
        </w:rPr>
        <w:t xml:space="preserve"> table 1:</w:t>
      </w:r>
      <w:r w:rsidR="00382167">
        <w:rPr>
          <w:szCs w:val="24"/>
        </w:rPr>
        <w:t xml:space="preserve"> </w:t>
      </w:r>
      <w:r w:rsidR="00657248">
        <w:rPr>
          <w:szCs w:val="24"/>
        </w:rPr>
        <w:t>H</w:t>
      </w:r>
      <w:r w:rsidR="00382167" w:rsidRPr="008B2695">
        <w:rPr>
          <w:iCs/>
          <w:szCs w:val="24"/>
        </w:rPr>
        <w:t>emagglutination inhibition</w:t>
      </w:r>
      <w:r w:rsidR="00382167">
        <w:rPr>
          <w:iCs/>
          <w:szCs w:val="24"/>
        </w:rPr>
        <w:t xml:space="preserve"> </w:t>
      </w:r>
      <w:r w:rsidR="00657248">
        <w:rPr>
          <w:iCs/>
          <w:szCs w:val="24"/>
        </w:rPr>
        <w:t xml:space="preserve">titers of tested </w:t>
      </w:r>
      <w:r w:rsidR="00032BFA">
        <w:rPr>
          <w:iCs/>
          <w:szCs w:val="24"/>
        </w:rPr>
        <w:t xml:space="preserve">chicken </w:t>
      </w:r>
      <w:r w:rsidR="00657248">
        <w:rPr>
          <w:iCs/>
          <w:szCs w:val="24"/>
        </w:rPr>
        <w:t>serum samples</w:t>
      </w:r>
      <w:r w:rsidR="00FA7529">
        <w:rPr>
          <w:iCs/>
          <w:szCs w:val="24"/>
        </w:rPr>
        <w:t xml:space="preserve"> </w:t>
      </w:r>
      <w:r w:rsidR="00382167">
        <w:rPr>
          <w:iCs/>
          <w:szCs w:val="24"/>
        </w:rPr>
        <w:t>by Influenza A virus subtype</w:t>
      </w:r>
      <w:r w:rsidR="00032BFA">
        <w:rPr>
          <w:iCs/>
          <w:szCs w:val="24"/>
        </w:rPr>
        <w:t xml:space="preserve">, </w:t>
      </w:r>
      <w:r w:rsidR="00032BFA" w:rsidRPr="002B512C">
        <w:rPr>
          <w:rFonts w:cs="Arial"/>
        </w:rPr>
        <w:t>central Chile 2013-2015</w:t>
      </w:r>
      <w:r w:rsidR="00032BFA">
        <w:t>.</w:t>
      </w:r>
      <w:r w:rsidR="00382167">
        <w:rPr>
          <w:iCs/>
          <w:szCs w:val="24"/>
        </w:rPr>
        <w:t xml:space="preserve"> </w:t>
      </w:r>
    </w:p>
    <w:tbl>
      <w:tblPr>
        <w:tblW w:w="8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860"/>
        <w:gridCol w:w="860"/>
        <w:gridCol w:w="860"/>
        <w:gridCol w:w="860"/>
        <w:gridCol w:w="918"/>
        <w:gridCol w:w="918"/>
        <w:gridCol w:w="918"/>
        <w:gridCol w:w="918"/>
        <w:gridCol w:w="918"/>
      </w:tblGrid>
      <w:tr w:rsidR="00FA7529" w:rsidRPr="00FA7529" w14:paraId="01406D0F" w14:textId="77777777" w:rsidTr="003C5B68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3789DA3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Sera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4783" w14:textId="60AB0004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N1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4980" w14:textId="4CE5E98A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3N6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9655" w14:textId="6388EE6C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4N6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C04C3" w14:textId="172D2AEB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9N7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6410" w14:textId="79EE854F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0N1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8EA2" w14:textId="438E8FBC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1N9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A801" w14:textId="48F48DF9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2N5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0F52" w14:textId="01ADC52F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3N2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986D" w14:textId="289935CB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vertAlign w:val="superscript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6N3</w:t>
            </w:r>
            <w:r w:rsidR="003C5B68"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FA7529" w:rsidRPr="00FA7529" w14:paraId="36737182" w14:textId="77777777" w:rsidTr="003C5B68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BA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99E" w14:textId="1371B70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4B80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5F6" w14:textId="5F8518D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0FE4" w14:textId="40D3067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4E4" w14:textId="1B710A3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5ED" w14:textId="1102472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2E8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40DC" w14:textId="17FBBCB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02B2" w14:textId="42BC76A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36165324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209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387" w14:textId="08F1523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94A0" w14:textId="783BEB2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28A" w14:textId="1CF124B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C9C" w14:textId="363235E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3C5" w14:textId="1313F06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433A" w14:textId="6D9421E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690" w14:textId="210D269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  <w:r w:rsidR="00FA7529" w:rsidRPr="00FA7529">
              <w:rPr>
                <w:szCs w:val="24"/>
                <w:lang w:val="es-AR" w:eastAsia="es-A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886" w14:textId="288E17E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7B9" w14:textId="039C7C5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5B9D5E8C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6B3D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D0DD" w14:textId="7F43C48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6FA0" w14:textId="42A945B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0F96" w14:textId="4C55E56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BC1" w14:textId="6C8CC5A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212" w14:textId="44C51F1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6E8" w14:textId="2620ED8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802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8144" w14:textId="72E0F30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4EB" w14:textId="2EBA532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79083855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FD06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2B1" w14:textId="6617B96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D07" w14:textId="5CB0016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AF62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446" w14:textId="12ACDC0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AD2" w14:textId="0DEC5E1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883" w14:textId="104F063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EBB5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ACE" w14:textId="2B644F6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8B0" w14:textId="448E144C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67C22436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142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EE6" w14:textId="2DDC268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2F1" w14:textId="2DCB9ED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12AB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007" w14:textId="5E8B69A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137" w14:textId="07A6C47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F6C" w14:textId="679261F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00C" w14:textId="3614E6D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6F0" w14:textId="47C079D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BAF" w14:textId="7695113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07DFAAAA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B14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C17A" w14:textId="7FFE8A6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3C8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E19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EE5" w14:textId="6FB74BC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84E" w14:textId="2B3DF27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0341" w14:textId="2F5C7E6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DC9C" w14:textId="4EB99ABC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A3A" w14:textId="4E824EC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678" w14:textId="5D21746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1D8110F5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2FB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C01" w14:textId="2FFFE0A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D84" w14:textId="2514B47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71E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D321" w14:textId="29A6F1B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0DF" w14:textId="2EAFD81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CD4" w14:textId="676705F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790" w14:textId="64B1CBD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AEB" w14:textId="08BDA60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EA2" w14:textId="496870F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20B2ED0D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440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5DE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90FC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D7E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C4D6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52C" w14:textId="5A608C2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201" w14:textId="0343BF5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BC0" w14:textId="33DD564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EC0" w14:textId="1714FF8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EAFF" w14:textId="5C1C060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0304FC61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498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8447" w14:textId="08AD102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AB4" w14:textId="48356B4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4185" w14:textId="0D3902B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C1E" w14:textId="7CC23BF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E07" w14:textId="60F2ABA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84C" w14:textId="79C0812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8B6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C46F" w14:textId="19EB94C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9C1" w14:textId="7C1CF62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6B4E8793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D1D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661" w14:textId="20C82DE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CD4C" w14:textId="3F79CEF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014" w14:textId="43712F6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671" w14:textId="64868C3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B75" w14:textId="2DC5D8E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29D" w14:textId="5A7A8C7C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054C" w14:textId="19FA1BB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A4B" w14:textId="7779F6A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E63C" w14:textId="6BC77CA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7D591E42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54D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167" w14:textId="7C2D642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5B81" w14:textId="5288116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1D1" w14:textId="1D27538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75CD" w14:textId="14247F7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25F" w14:textId="016F89B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BBD" w14:textId="0E2748A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EAB6" w14:textId="154AAAD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4EB" w14:textId="6DAE556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5C2D" w14:textId="4336BAE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503FF3CA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CA1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8A9" w14:textId="1BA709B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96D9" w14:textId="17F0E59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23A" w14:textId="3DFC3F1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6908" w14:textId="29FEF58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934" w14:textId="595AC8E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CCE" w14:textId="6AC2410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74E" w14:textId="2686C1D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538" w14:textId="60958E5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393" w14:textId="5C628DB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1B123A2D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7EB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7717" w14:textId="5A99475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F2D" w14:textId="732B28E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3175" w14:textId="5A1DCB9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FA24" w14:textId="03C2F48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076" w14:textId="300F397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298" w14:textId="6368669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85C" w14:textId="773BB18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D8F" w14:textId="0AB367E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9E6" w14:textId="0D3A218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7B78C3B6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04C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562E" w14:textId="348BC15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2FE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B3C5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832E" w14:textId="5E79DC7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3CB" w14:textId="2785BAA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928B" w14:textId="75699B1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97E" w14:textId="2E64110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F4D" w14:textId="268E376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F5C" w14:textId="7609D78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796AF73E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E68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9E33" w14:textId="5053FD5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C04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5DA" w14:textId="32FD7EC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D238" w14:textId="7435DDA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F89" w14:textId="55FBAE9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2685" w14:textId="67C3EBE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76F" w14:textId="11C5296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C33B" w14:textId="233C259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631D" w14:textId="6F67A47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470AF973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1012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078" w14:textId="74AB4D7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2B1" w14:textId="0765396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E1B" w14:textId="55ABA32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AAC" w14:textId="26115F1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C2A8" w14:textId="0F499C8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FA2" w14:textId="4671887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0336" w14:textId="28820C0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B6C" w14:textId="540745B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FE7" w14:textId="2FBCF43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2F30A161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407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C74" w14:textId="0250526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A28D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ED7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0337" w14:textId="4913FD3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196" w14:textId="08A372B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407" w14:textId="67CD3F0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6E6" w14:textId="7FA9514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DAD" w14:textId="49E87E0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B190" w14:textId="1D755A3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25DD388E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C553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F1C" w14:textId="0333512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5AF" w14:textId="7ECAFD9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4378" w14:textId="1E1669F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5E30" w14:textId="108B992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1A33" w14:textId="43AF97B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A4C" w14:textId="061529C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24B" w14:textId="22A1D35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B8A" w14:textId="5465A65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D04" w14:textId="7DDB094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42B273F6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89C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4EA" w14:textId="17570A6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058" w14:textId="1BDEBE2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89EA" w14:textId="50723F1C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037" w14:textId="7DF7985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B1B6" w14:textId="5F6C5FE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3E3" w14:textId="0069F10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453" w14:textId="756DD9F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D8B" w14:textId="1A6AAFC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BB8" w14:textId="659738E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32AC5E98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706B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0B9" w14:textId="3B2748F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99B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553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DF12" w14:textId="21FB92A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15C" w14:textId="674E212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EF3" w14:textId="1CFF1F2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2A9" w14:textId="1ECB4ED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B0D" w14:textId="40C903F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CBA" w14:textId="7A28E41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2DD50EA8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A96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D43" w14:textId="1A288EA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C33" w14:textId="0BCBEEF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9D8" w14:textId="2DA6DC4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ABA" w14:textId="4601F5D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172" w14:textId="5931284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E05" w14:textId="0A2D986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73DC" w14:textId="098155A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1AF" w14:textId="4AB5CA7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A59" w14:textId="248361A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173A8754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0F4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D3F" w14:textId="29F6620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65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33B8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617" w14:textId="6ED814D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555" w14:textId="0536EA9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B178" w14:textId="05F23BF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5ED" w14:textId="382EBEB1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AD1" w14:textId="32513C7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5F9" w14:textId="4E6F270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3BF7C62B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B23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B57" w14:textId="35020E7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957" w14:textId="3FDC0BA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52F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052" w14:textId="695E925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A8E" w14:textId="4573096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197" w14:textId="4BD81FF8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5D3" w14:textId="25894EB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73CB" w14:textId="514DB91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B33" w14:textId="32E1CCF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59D28CC0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604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FB7E" w14:textId="31B034F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C18E" w14:textId="1C7C0E0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193" w14:textId="6A10D35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FF10" w14:textId="64AB145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9A0" w14:textId="2378A9D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D88" w14:textId="0E6FBD0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A584" w14:textId="27399583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D36" w14:textId="41B6816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CA9" w14:textId="2CFA6D9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1073B335" w14:textId="77777777" w:rsidTr="003C5B6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72A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929" w14:textId="3C5634E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9F6" w14:textId="78E2CE8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175" w14:textId="68A607D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D18" w14:textId="33B3913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885" w14:textId="142312FD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583F" w14:textId="202D0352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23D" w14:textId="6923EE60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079" w14:textId="279E489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248" w14:textId="73CD22A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341B8885" w14:textId="77777777" w:rsidTr="00A15673">
        <w:trPr>
          <w:trHeight w:val="315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3EF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6CD5" w14:textId="4EE591A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C62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FC0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7B8D" w14:textId="4D088A8C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AFE7" w14:textId="395AFB67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F67" w14:textId="1D1A0E5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26E9" w14:textId="7C37C175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DBB" w14:textId="2C42F30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48C" w14:textId="220C4714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FA7529" w:rsidRPr="00FA7529" w14:paraId="58989F38" w14:textId="77777777" w:rsidTr="00A15673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2FDC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C0B9" w14:textId="0A3DA95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3CB7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2B92" w14:textId="77777777" w:rsidR="00FA7529" w:rsidRPr="00FA7529" w:rsidRDefault="00FA7529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59E1" w14:textId="002A3089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DE69" w14:textId="7D23CE6B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3B89" w14:textId="23111116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C4FF" w14:textId="2434014E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3663" w14:textId="26DDA89A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664E" w14:textId="4943E20F" w:rsidR="00FA7529" w:rsidRPr="00FA7529" w:rsidRDefault="000A63AF" w:rsidP="00FA7529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</w:tbl>
    <w:p w14:paraId="7F58E198" w14:textId="3FC5E859" w:rsidR="000A63AF" w:rsidRDefault="000A63AF" w:rsidP="003C5B68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2"/>
        </w:rPr>
      </w:pPr>
      <w:bookmarkStart w:id="2" w:name="_Hlk7275556"/>
      <w:r w:rsidRPr="000A63AF">
        <w:rPr>
          <w:b w:val="0"/>
          <w:bCs w:val="0"/>
          <w:sz w:val="20"/>
          <w:szCs w:val="22"/>
        </w:rPr>
        <w:t>&lt; refers to titers below the minimum detectable hemagglutinin inhibition titer of 1:10</w:t>
      </w:r>
      <w:r>
        <w:rPr>
          <w:b w:val="0"/>
          <w:bCs w:val="0"/>
          <w:sz w:val="20"/>
          <w:szCs w:val="22"/>
        </w:rPr>
        <w:t>.</w:t>
      </w:r>
    </w:p>
    <w:bookmarkEnd w:id="2"/>
    <w:p w14:paraId="3062A4DA" w14:textId="77777777" w:rsidR="000A63AF" w:rsidRDefault="000A63AF" w:rsidP="000A63AF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2"/>
        </w:rPr>
      </w:pPr>
      <w:r>
        <w:rPr>
          <w:b w:val="0"/>
          <w:bCs w:val="0"/>
          <w:sz w:val="20"/>
          <w:szCs w:val="22"/>
          <w:vertAlign w:val="superscript"/>
        </w:rPr>
        <w:t>a</w:t>
      </w:r>
      <w:r w:rsidRPr="003C5B68">
        <w:rPr>
          <w:b w:val="0"/>
          <w:bCs w:val="0"/>
          <w:sz w:val="20"/>
          <w:szCs w:val="22"/>
        </w:rPr>
        <w:t>H1N1 = A/yellow-billed pintail/Chile/01/2012 (H1N1); H3N6 = A/red-fronted coot/Chile/5/2013 (H3N6); H4N6 = A/yellow-billed pintail/Chile/6/2013 (H4N6); H9N7 = A/grey plover/Chile/C1313/2015 (H9N7); H10N1 = A/yellow-billed pintail/Chile/C4256/2015 (H10N1); H11N9 = A/black-necked stilt/Chile/1/2013 (H11N9); H12N5 = A/yellow-billed teal/Chile/C5750/2016 (H12N5); H13N2A/kelp gull/Chile/C8594/2016 (H13N2); H16N3 = A/brown-hooded gull/Chile/C8851/2016 (H16N3).</w:t>
      </w:r>
    </w:p>
    <w:p w14:paraId="6F9CED72" w14:textId="53BFFB90" w:rsidR="003C5B68" w:rsidRDefault="003C5B68" w:rsidP="003C5B68"/>
    <w:p w14:paraId="0D6D6BFE" w14:textId="77777777" w:rsidR="00032BFA" w:rsidRPr="00484EC5" w:rsidRDefault="00A15673" w:rsidP="00032BFA">
      <w:pPr>
        <w:spacing w:line="480" w:lineRule="auto"/>
      </w:pPr>
      <w:r>
        <w:rPr>
          <w:iCs/>
          <w:szCs w:val="24"/>
        </w:rPr>
        <w:lastRenderedPageBreak/>
        <w:t>S</w:t>
      </w:r>
      <w:r w:rsidRPr="00A15673">
        <w:rPr>
          <w:iCs/>
          <w:szCs w:val="24"/>
        </w:rPr>
        <w:t>upporting information</w:t>
      </w:r>
      <w:r w:rsidR="003C5B68">
        <w:rPr>
          <w:szCs w:val="24"/>
        </w:rPr>
        <w:t xml:space="preserve"> table 1 (Continued): </w:t>
      </w:r>
      <w:r w:rsidR="00657248">
        <w:rPr>
          <w:szCs w:val="24"/>
        </w:rPr>
        <w:t>H</w:t>
      </w:r>
      <w:r w:rsidR="00657248" w:rsidRPr="008B2695">
        <w:rPr>
          <w:iCs/>
          <w:szCs w:val="24"/>
        </w:rPr>
        <w:t>emagglutination inhibition</w:t>
      </w:r>
      <w:r w:rsidR="00657248">
        <w:rPr>
          <w:iCs/>
          <w:szCs w:val="24"/>
        </w:rPr>
        <w:t xml:space="preserve"> titers of tested </w:t>
      </w:r>
      <w:r w:rsidR="00032BFA">
        <w:rPr>
          <w:iCs/>
          <w:szCs w:val="24"/>
        </w:rPr>
        <w:t xml:space="preserve">chicken </w:t>
      </w:r>
      <w:r w:rsidR="00657248">
        <w:rPr>
          <w:iCs/>
          <w:szCs w:val="24"/>
        </w:rPr>
        <w:t>serum samples by Influenza A virus subtype</w:t>
      </w:r>
      <w:r w:rsidR="00032BFA">
        <w:rPr>
          <w:iCs/>
          <w:szCs w:val="24"/>
        </w:rPr>
        <w:t xml:space="preserve">, </w:t>
      </w:r>
      <w:r w:rsidR="00032BFA" w:rsidRPr="002B512C">
        <w:rPr>
          <w:rFonts w:cs="Arial"/>
        </w:rPr>
        <w:t>central Chile 2013-2015</w:t>
      </w:r>
      <w:r w:rsidR="00032BFA">
        <w:t>.</w:t>
      </w:r>
    </w:p>
    <w:tbl>
      <w:tblPr>
        <w:tblW w:w="8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860"/>
        <w:gridCol w:w="860"/>
        <w:gridCol w:w="860"/>
        <w:gridCol w:w="860"/>
        <w:gridCol w:w="918"/>
        <w:gridCol w:w="918"/>
        <w:gridCol w:w="918"/>
        <w:gridCol w:w="918"/>
        <w:gridCol w:w="918"/>
      </w:tblGrid>
      <w:tr w:rsidR="003C5B68" w:rsidRPr="003C5B68" w14:paraId="63078AEC" w14:textId="77777777" w:rsidTr="00A15673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EDF1" w14:textId="2842F74D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Sera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1E66" w14:textId="638CD291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N1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25F7" w14:textId="6903AB73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3N6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58C3" w14:textId="2BA393D0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4N6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F71F" w14:textId="32D9AA9D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9N7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48A2" w14:textId="51E88A3D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0N1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7007" w14:textId="28E3F54B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1N9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9C13" w14:textId="381115EC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2N5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7572" w14:textId="71E6439F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3N2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6982" w14:textId="5817FA90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H16N3</w:t>
            </w:r>
            <w:r w:rsidRPr="003C5B68">
              <w:rPr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A15673" w:rsidRPr="003C5B68" w14:paraId="25909268" w14:textId="77777777" w:rsidTr="00A15673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D53FF" w14:textId="2EB0EDCE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C4DF3" w14:textId="549FCCE1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76E45" w14:textId="1183B3CD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E24CE" w14:textId="04956DB5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6E794" w14:textId="739E6F00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ECC3E" w14:textId="20154053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E3832" w14:textId="6A51643A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EAF8F" w14:textId="4F7EE820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1A8D0" w14:textId="529BF269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5FF51" w14:textId="43AF775E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A15673" w:rsidRPr="003C5B68" w14:paraId="4DFE25FB" w14:textId="77777777" w:rsidTr="00A15673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DCD1F5" w14:textId="3D832717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9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F76BA" w14:textId="6B7F844E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A856E" w14:textId="16039435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D87DC" w14:textId="22597013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1AD8F" w14:textId="5C2D52EE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C07FD" w14:textId="51D35FFB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B41DC" w14:textId="35161320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7A83AB" w14:textId="2AE87E87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9FC6D" w14:textId="344ADAF5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5E27A" w14:textId="36BEC1A5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A15673" w:rsidRPr="003C5B68" w14:paraId="2B7A4828" w14:textId="77777777" w:rsidTr="00A15673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C6A51" w14:textId="4F17AC36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30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7785F" w14:textId="5A366237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F1B147" w14:textId="7362C692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30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A9F53" w14:textId="2F68D324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F0546" w14:textId="6378C88B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A4245" w14:textId="2BB26CBE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D2403" w14:textId="77026C3E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B63DA" w14:textId="32FF81B5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FA7529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27718" w14:textId="0F1FC7E9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6F7F7B" w14:textId="5144F03D" w:rsidR="00A15673" w:rsidRPr="00FA7529" w:rsidRDefault="00A15673" w:rsidP="00A15673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62466A3C" w14:textId="77777777" w:rsidTr="00A15673">
        <w:trPr>
          <w:trHeight w:val="315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72C0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1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029E" w14:textId="711A590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38D" w14:textId="4BA7F23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7AD" w14:textId="64E341C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20A3" w14:textId="2CA1B2C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F06B" w14:textId="28233B5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597" w14:textId="3FC6F61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145" w14:textId="3845AEA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82A" w14:textId="7D1C975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616" w14:textId="549F000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709896BC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D62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4D6B" w14:textId="394CD8D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F364" w14:textId="1E1A48D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DFF" w14:textId="4EB22637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0218" w14:textId="3BB20C0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01E" w14:textId="4BAA6DF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117" w14:textId="47A870C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24C" w14:textId="7009ABC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D0BB" w14:textId="06E3CD8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9157" w14:textId="7588FCB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3186B194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AC39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F5A" w14:textId="5FB8BC8E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E9A" w14:textId="57ED0D0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88B" w14:textId="15AC34F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B18" w14:textId="32E63FF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7F17" w14:textId="657B6FE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81C" w14:textId="14377DB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B398" w14:textId="2A107F6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DDE" w14:textId="7874759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3A4" w14:textId="75FFA6A7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6265D349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3AAF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CBB" w14:textId="5A82DCD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B67" w14:textId="656485E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479" w14:textId="06F5648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A891" w14:textId="6BFAA887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AEE0" w14:textId="116D68E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5F2" w14:textId="075E35C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BBA" w14:textId="49EC7AB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2BDC" w14:textId="3BB12DC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FDF" w14:textId="32CE382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4CED0522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6FA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E65" w14:textId="0BCEA607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FFC" w14:textId="2B18337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17A" w14:textId="2348F92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6160" w14:textId="6C791E2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15E" w14:textId="115691E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D2F" w14:textId="343AD2A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A18" w14:textId="57E8357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DC6" w14:textId="70C1821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F5E" w14:textId="49B6502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13DD2CA4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4BB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96F" w14:textId="5DCF570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673" w14:textId="42A6357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C6D" w14:textId="082E683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27D" w14:textId="7478A17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346D" w14:textId="026F002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A38" w14:textId="6B29B80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145" w14:textId="41A4971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9F56" w14:textId="1752DD6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3B7" w14:textId="0CF4DFE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2D9455D4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5E7B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26D" w14:textId="4BE41AD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ECDA" w14:textId="21CAACF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2517" w14:textId="78A28DE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82E" w14:textId="7ED2953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8B9" w14:textId="5902506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AD26" w14:textId="66746DF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396A" w14:textId="247EEE2B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A3D" w14:textId="38A556F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884" w14:textId="0FCB18E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3F1F5CDD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080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97BF" w14:textId="2040ACC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4B88" w14:textId="43484BF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5BF" w14:textId="114B985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53F" w14:textId="30F348C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8F3" w14:textId="73C6CD4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507" w14:textId="0776180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609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E9A" w14:textId="5BCC4F7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90CA" w14:textId="7D42D54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28E97EDC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F11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9E6B" w14:textId="74F69BDF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2E09" w14:textId="669867B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DD4" w14:textId="4013DF0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0B3" w14:textId="75B2B8F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EF8" w14:textId="67B9530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5EC" w14:textId="3A2A5AA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2CD" w14:textId="0A2046A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CB08" w14:textId="0CD3456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5B6" w14:textId="1931378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40F03108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8C4D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194C" w14:textId="23A166C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2B4" w14:textId="6DE72CA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9B62" w14:textId="6A5E058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284" w14:textId="1BF2575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BB8" w14:textId="103FC70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C8C" w14:textId="33327D5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460" w14:textId="1FFAE50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3E5D" w14:textId="223DCA5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50E" w14:textId="0AEF8F9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2BA28084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DEFD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D01" w14:textId="5FEACAA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7B30" w14:textId="01C323F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285" w14:textId="5A05D7A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076" w14:textId="5979C5C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A5B" w14:textId="6418096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695" w14:textId="5B7FA17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D95" w14:textId="18C4914B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399" w14:textId="432519A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F95" w14:textId="3285716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37276881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0553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B91" w14:textId="7D24EEC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5D0" w14:textId="6F4F421F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F83" w14:textId="34149FE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E235" w14:textId="4E4E327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017E" w14:textId="60347DB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A87" w14:textId="0A4B537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A906" w14:textId="2C1FA90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5B3" w14:textId="229807F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88C" w14:textId="63A73F0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1CCEBE41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E7F0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28A" w14:textId="154237D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A7D0" w14:textId="397FF4E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50B" w14:textId="5039DC3B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1D9" w14:textId="0665721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D47" w14:textId="452F199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8C4" w14:textId="6C118D0B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73A" w14:textId="1A08E60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59C" w14:textId="128B533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DD6" w14:textId="56A0C52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33794AFD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057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372" w14:textId="773A854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E16" w14:textId="5CC8CEE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B61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CD3" w14:textId="34D9D65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2CC4" w14:textId="28C2233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D9E" w14:textId="76F0DC5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E53" w14:textId="0175909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D84" w14:textId="6B90AB8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0937" w14:textId="3F5686C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3A83AAA0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94BD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05C8" w14:textId="724BA28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B71" w14:textId="3CEB4EE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A53" w14:textId="3970528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E7C3" w14:textId="07BEF63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F3DC" w14:textId="0F170CA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ED3" w14:textId="7DDCBE2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0E4" w14:textId="2B1E8A6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54E" w14:textId="64EC9B4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04E" w14:textId="7430219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6DFC6638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913E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DE8C" w14:textId="459CFDB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7B2" w14:textId="2945EFB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4A7" w14:textId="40F8008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E1B" w14:textId="7DA8C85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792" w14:textId="2B0A783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3A3" w14:textId="26A47CB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584" w14:textId="13446F7B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F80" w14:textId="0C2AD6E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454" w14:textId="78491E6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605C3E8B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6E5B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3DD9" w14:textId="0800D67F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EC9" w14:textId="3E88D16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B6DF" w14:textId="17D6E01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5A9B" w14:textId="3CAA13D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E519" w14:textId="2B6F887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C11" w14:textId="4F02DA7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038F" w14:textId="38C66E6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E15" w14:textId="40B61D1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D11E" w14:textId="2F5D384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79F5A048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41BF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1C3" w14:textId="1AE95CE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CD3" w14:textId="21C50A9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8593" w14:textId="045E811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9F6" w14:textId="423E790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58E0" w14:textId="4AA1EA5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604B" w14:textId="123475A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EBB2" w14:textId="6815458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EC52" w14:textId="207F658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BC4" w14:textId="1F81DE7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17BBB8B0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171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C7B" w14:textId="283EF9E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21E" w14:textId="732B20F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76A" w14:textId="6E1E14FE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AA3" w14:textId="254E569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3618" w14:textId="7D69CF7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942" w14:textId="679A0B5E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17D8" w14:textId="3F97974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7C29" w14:textId="5159D9F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D754" w14:textId="22A2E00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4C602430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57E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662D" w14:textId="177E5F5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970D" w14:textId="7987C8D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B3C" w14:textId="75CB99FC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AA5" w14:textId="76B90DCF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195" w14:textId="0D1257D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B7F" w14:textId="707B878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0416" w14:textId="1483A6F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783" w14:textId="0983770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D49" w14:textId="3AA24D2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2CBC097D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7E5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4998" w14:textId="71D3CC0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180D" w14:textId="4EC2FC7B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74F" w14:textId="69BC459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2819" w14:textId="177FA9B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77B" w14:textId="443DA87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421" w14:textId="79B344C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38A" w14:textId="520E7AA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DEE6" w14:textId="5EEE142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842" w14:textId="609C38B2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45C03E4E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E43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F9D" w14:textId="50AA3227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A9E" w14:textId="023C457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E68" w14:textId="5AA6FF58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1E9" w14:textId="0D9F819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139" w14:textId="7A78B0E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FC8" w14:textId="120D880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109" w14:textId="721CAE17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6E5" w14:textId="74E8EB6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83BF" w14:textId="2A48307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  <w:tr w:rsidR="003C5B68" w:rsidRPr="003C5B68" w14:paraId="5376C1AA" w14:textId="77777777" w:rsidTr="00657248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235A" w14:textId="77777777" w:rsidR="003C5B68" w:rsidRPr="003C5B68" w:rsidRDefault="003C5B68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C5B68">
              <w:rPr>
                <w:szCs w:val="24"/>
                <w:lang w:val="es-AR" w:eastAsia="es-AR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3EEA" w14:textId="59038E5D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5D5E" w14:textId="646D2240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A821" w14:textId="140E5D44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D0AF" w14:textId="18BEA643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831E" w14:textId="59BE2DFA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02EC" w14:textId="67612CD6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D64D" w14:textId="663461B9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1526" w14:textId="4D743351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3017" w14:textId="50DDFEE5" w:rsidR="003C5B68" w:rsidRPr="003C5B68" w:rsidRDefault="000A63AF" w:rsidP="003C5B68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>
              <w:rPr>
                <w:szCs w:val="24"/>
                <w:lang w:val="es-AR" w:eastAsia="es-AR"/>
              </w:rPr>
              <w:t>&lt;</w:t>
            </w:r>
          </w:p>
        </w:tc>
      </w:tr>
    </w:tbl>
    <w:p w14:paraId="25801CEB" w14:textId="77777777" w:rsidR="000A63AF" w:rsidRDefault="000A63AF" w:rsidP="000A63AF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2"/>
        </w:rPr>
      </w:pPr>
      <w:r w:rsidRPr="000A63AF">
        <w:rPr>
          <w:b w:val="0"/>
          <w:bCs w:val="0"/>
          <w:sz w:val="20"/>
          <w:szCs w:val="22"/>
        </w:rPr>
        <w:t>&lt; refers to titers below the minimum detectable hemagglutinin inhibition titer of 1:10</w:t>
      </w:r>
      <w:r>
        <w:rPr>
          <w:b w:val="0"/>
          <w:bCs w:val="0"/>
          <w:sz w:val="20"/>
          <w:szCs w:val="22"/>
        </w:rPr>
        <w:t>.</w:t>
      </w:r>
    </w:p>
    <w:p w14:paraId="7F4E9CB1" w14:textId="0F6A8135" w:rsidR="000A63AF" w:rsidRDefault="000A63AF" w:rsidP="000A63AF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2"/>
        </w:rPr>
      </w:pPr>
      <w:r>
        <w:rPr>
          <w:b w:val="0"/>
          <w:bCs w:val="0"/>
          <w:sz w:val="20"/>
          <w:szCs w:val="22"/>
          <w:vertAlign w:val="superscript"/>
        </w:rPr>
        <w:t>a</w:t>
      </w:r>
      <w:r w:rsidRPr="003C5B68">
        <w:rPr>
          <w:b w:val="0"/>
          <w:bCs w:val="0"/>
          <w:sz w:val="20"/>
          <w:szCs w:val="22"/>
        </w:rPr>
        <w:t>H1N1 = A/yellow-billed pintail/Chile/01/2012 (H1N1); H3N6 = A/red-fronted coot/Chile/5/2013 (H3N6); H4N6 = A/yellow-billed pintail/Chile/6/2013 (H4N6); H9N7 = A/grey plover/Chile/C1313/2015 (H9N7); H10N1 = A/yellow-billed pintail/Chile/C4256/2015 (H10N1); H11N9 = A/black-necked stilt/Chile/1/2013 (H11N9); H12N5 = A/yellow-billed teal/Chile/C5750/2016 (H12N5); H13N2A/kelp gull/Chile/C8594/2016 (H13N2); H16N3 = A/brown-hooded gull/Chile/C8851/2016 (H16N3).</w:t>
      </w:r>
    </w:p>
    <w:p w14:paraId="03EB7525" w14:textId="04ECE4BD" w:rsidR="000A63AF" w:rsidRDefault="000A63AF" w:rsidP="000A63AF"/>
    <w:p w14:paraId="75AE3D9D" w14:textId="72E3A1B5" w:rsidR="000A63AF" w:rsidRPr="00032BFA" w:rsidRDefault="00A15673" w:rsidP="000A63AF">
      <w:pPr>
        <w:spacing w:line="480" w:lineRule="auto"/>
      </w:pPr>
      <w:bookmarkStart w:id="3" w:name="_Hlk7281770"/>
      <w:r>
        <w:rPr>
          <w:iCs/>
          <w:szCs w:val="24"/>
        </w:rPr>
        <w:lastRenderedPageBreak/>
        <w:t>S</w:t>
      </w:r>
      <w:r w:rsidRPr="00A15673">
        <w:rPr>
          <w:iCs/>
          <w:szCs w:val="24"/>
        </w:rPr>
        <w:t>upporting information</w:t>
      </w:r>
      <w:r w:rsidR="000A63AF">
        <w:rPr>
          <w:szCs w:val="24"/>
        </w:rPr>
        <w:t xml:space="preserve"> table 2: </w:t>
      </w:r>
      <w:r w:rsidR="000A63AF" w:rsidRPr="00C6183E">
        <w:rPr>
          <w:iCs/>
          <w:szCs w:val="24"/>
        </w:rPr>
        <w:t>Microneutralization</w:t>
      </w:r>
      <w:r w:rsidR="000A63AF" w:rsidRPr="008B2695">
        <w:rPr>
          <w:iCs/>
          <w:szCs w:val="24"/>
        </w:rPr>
        <w:t xml:space="preserve"> </w:t>
      </w:r>
      <w:r w:rsidR="000A63AF">
        <w:rPr>
          <w:iCs/>
          <w:szCs w:val="24"/>
        </w:rPr>
        <w:t xml:space="preserve">titers of tested </w:t>
      </w:r>
      <w:r w:rsidR="00032BFA">
        <w:rPr>
          <w:iCs/>
          <w:szCs w:val="24"/>
        </w:rPr>
        <w:t xml:space="preserve">chicken </w:t>
      </w:r>
      <w:r w:rsidR="000A63AF">
        <w:rPr>
          <w:iCs/>
          <w:szCs w:val="24"/>
        </w:rPr>
        <w:t>serum samples by Influenza A virus subtype</w:t>
      </w:r>
      <w:r w:rsidR="00032BFA">
        <w:rPr>
          <w:iCs/>
          <w:szCs w:val="24"/>
        </w:rPr>
        <w:t xml:space="preserve">, </w:t>
      </w:r>
      <w:r w:rsidR="00032BFA" w:rsidRPr="002B512C">
        <w:rPr>
          <w:rFonts w:cs="Arial"/>
        </w:rPr>
        <w:t>central Chile 2013-2015</w:t>
      </w:r>
      <w:r w:rsidR="00032BFA">
        <w:t>.</w:t>
      </w:r>
    </w:p>
    <w:tbl>
      <w:tblPr>
        <w:tblW w:w="8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44"/>
        <w:gridCol w:w="960"/>
        <w:gridCol w:w="960"/>
        <w:gridCol w:w="960"/>
        <w:gridCol w:w="960"/>
        <w:gridCol w:w="960"/>
        <w:gridCol w:w="1060"/>
      </w:tblGrid>
      <w:tr w:rsidR="00392E3C" w:rsidRPr="00392E3C" w14:paraId="52FDC55C" w14:textId="77777777" w:rsidTr="00392E3C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77552B71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Sera ID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EDDE2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Provi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CD50" w14:textId="7B8756D1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vertAlign w:val="superscript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H9N2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6853" w14:textId="1CC5EBFF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H9N7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386E" w14:textId="7312369C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H3N6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AC99" w14:textId="75D121FF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H4N6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6538" w14:textId="1518DC89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H10N1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BD95" w14:textId="47C614CD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H12N5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c</w:t>
            </w:r>
          </w:p>
        </w:tc>
      </w:tr>
      <w:tr w:rsidR="00392E3C" w:rsidRPr="00392E3C" w14:paraId="4D6538C6" w14:textId="77777777" w:rsidTr="00392E3C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39E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D823" w14:textId="35D75561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Cardenal Caro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a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25A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F16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2ECD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91B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C9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1C30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51CA5014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DE1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0C0C" w14:textId="568F740C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Cardenal Caro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a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D40B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FDE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144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21B1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40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3DB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40</w:t>
            </w:r>
          </w:p>
        </w:tc>
      </w:tr>
      <w:tr w:rsidR="00392E3C" w:rsidRPr="00392E3C" w14:paraId="7F5D5FCA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FF5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2306" w14:textId="725A6BF2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Cachapoal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6B6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408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93C0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746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696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E2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47DE5730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8BC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7C4D" w14:textId="11EC272A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Cardenal Caro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a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0D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A1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D3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01DA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9A5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536D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4D6568B5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9711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8DD2" w14:textId="403783BB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elipilla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59D4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D7C2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FABA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5D2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AD7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632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61A542D8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89A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2257" w14:textId="2CC582C3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elipilla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B3C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8F8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71F4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5D8F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81A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D47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764CBAD0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4198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C198" w14:textId="303646E9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elipilla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881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97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D0E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417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923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72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38571ADE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C57B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9A52" w14:textId="37B75DE9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elipilla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08F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904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DC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D7B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0C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BDD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16828A4F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A9D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7FF2" w14:textId="109A8B64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elipilla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464C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437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D51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7660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14B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A7F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444C92AE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908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95CC" w14:textId="13E22358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aipo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7F7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A4F1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6C9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227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153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513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50E46D1B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0609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D937" w14:textId="258ABA31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Maipo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DF6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D1C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7D54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76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D1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A32A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60E51197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7F8B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81E6" w14:textId="27597419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Cachapoal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a</w:t>
            </w:r>
            <w:r w:rsidRPr="00392E3C">
              <w:rPr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2759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686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975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9884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BD78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34E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  <w:tr w:rsidR="00392E3C" w:rsidRPr="00392E3C" w14:paraId="19EAB9DF" w14:textId="77777777" w:rsidTr="00392E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A7EB" w14:textId="77777777" w:rsidR="00392E3C" w:rsidRPr="00392E3C" w:rsidRDefault="00392E3C" w:rsidP="000A63AF">
            <w:pPr>
              <w:spacing w:line="240" w:lineRule="auto"/>
              <w:jc w:val="center"/>
              <w:rPr>
                <w:szCs w:val="24"/>
                <w:lang w:val="es-AR" w:eastAsia="es-AR"/>
              </w:rPr>
            </w:pPr>
            <w:r w:rsidRPr="00392E3C">
              <w:rPr>
                <w:szCs w:val="24"/>
                <w:lang w:val="es-AR" w:eastAsia="es-AR"/>
              </w:rPr>
              <w:t>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7DF4F" w14:textId="65729A4B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Chacabuco</w:t>
            </w:r>
            <w:r w:rsidRPr="00392E3C">
              <w:rPr>
                <w:color w:val="000000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82AE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5B20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CC97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A155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29FA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051C" w14:textId="77777777" w:rsidR="00392E3C" w:rsidRPr="00392E3C" w:rsidRDefault="00392E3C" w:rsidP="000A63AF">
            <w:pPr>
              <w:spacing w:line="240" w:lineRule="auto"/>
              <w:jc w:val="center"/>
              <w:rPr>
                <w:color w:val="000000"/>
                <w:szCs w:val="24"/>
                <w:lang w:val="es-AR" w:eastAsia="es-AR"/>
              </w:rPr>
            </w:pPr>
            <w:r w:rsidRPr="00392E3C">
              <w:rPr>
                <w:color w:val="000000"/>
                <w:szCs w:val="24"/>
                <w:lang w:val="es-AR" w:eastAsia="es-AR"/>
              </w:rPr>
              <w:t>&lt;</w:t>
            </w:r>
          </w:p>
        </w:tc>
      </w:tr>
    </w:tbl>
    <w:p w14:paraId="3F5A8DCA" w14:textId="0B4CC0DA" w:rsidR="00392E3C" w:rsidRDefault="00392E3C" w:rsidP="00392E3C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2"/>
        </w:rPr>
      </w:pPr>
      <w:r w:rsidRPr="000A63AF">
        <w:rPr>
          <w:b w:val="0"/>
          <w:bCs w:val="0"/>
          <w:sz w:val="20"/>
          <w:szCs w:val="22"/>
        </w:rPr>
        <w:t xml:space="preserve">&lt; refers to titers below the minimum detectable </w:t>
      </w:r>
      <w:r>
        <w:rPr>
          <w:b w:val="0"/>
          <w:bCs w:val="0"/>
          <w:sz w:val="20"/>
          <w:szCs w:val="22"/>
        </w:rPr>
        <w:t>microneutralization</w:t>
      </w:r>
      <w:r w:rsidRPr="000A63AF">
        <w:rPr>
          <w:b w:val="0"/>
          <w:bCs w:val="0"/>
          <w:sz w:val="20"/>
          <w:szCs w:val="22"/>
        </w:rPr>
        <w:t xml:space="preserve"> titer of </w:t>
      </w:r>
      <w:bookmarkStart w:id="4" w:name="_GoBack"/>
      <w:r w:rsidRPr="000A63AF">
        <w:rPr>
          <w:b w:val="0"/>
          <w:bCs w:val="0"/>
          <w:sz w:val="20"/>
          <w:szCs w:val="22"/>
        </w:rPr>
        <w:t>1:</w:t>
      </w:r>
      <w:r w:rsidR="00B812B4">
        <w:rPr>
          <w:b w:val="0"/>
          <w:bCs w:val="0"/>
          <w:sz w:val="20"/>
          <w:szCs w:val="22"/>
        </w:rPr>
        <w:t xml:space="preserve">20 </w:t>
      </w:r>
    </w:p>
    <w:bookmarkEnd w:id="4"/>
    <w:p w14:paraId="0FFE4591" w14:textId="71006F93" w:rsidR="00392E3C" w:rsidRPr="000C4F98" w:rsidRDefault="00392E3C" w:rsidP="00392E3C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0"/>
          <w:lang w:val="pt-BR"/>
        </w:rPr>
      </w:pPr>
      <w:r w:rsidRPr="000C4F98">
        <w:rPr>
          <w:b w:val="0"/>
          <w:bCs w:val="0"/>
          <w:sz w:val="20"/>
          <w:szCs w:val="20"/>
          <w:vertAlign w:val="superscript"/>
          <w:lang w:val="pt-BR"/>
        </w:rPr>
        <w:t>a</w:t>
      </w:r>
      <w:r w:rsidRPr="000C4F98">
        <w:rPr>
          <w:b w:val="0"/>
          <w:bCs w:val="0"/>
          <w:sz w:val="20"/>
          <w:szCs w:val="20"/>
          <w:lang w:val="pt-BR"/>
        </w:rPr>
        <w:t>Libertador General Bernando O’Higgins region.</w:t>
      </w:r>
    </w:p>
    <w:p w14:paraId="2295952F" w14:textId="10839289" w:rsidR="00392E3C" w:rsidRPr="00392E3C" w:rsidRDefault="00392E3C" w:rsidP="00392E3C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0"/>
        </w:rPr>
      </w:pPr>
      <w:proofErr w:type="spellStart"/>
      <w:r w:rsidRPr="00392E3C">
        <w:rPr>
          <w:b w:val="0"/>
          <w:bCs w:val="0"/>
          <w:sz w:val="20"/>
          <w:szCs w:val="20"/>
          <w:vertAlign w:val="superscript"/>
        </w:rPr>
        <w:t>b</w:t>
      </w:r>
      <w:r w:rsidRPr="00392E3C">
        <w:rPr>
          <w:b w:val="0"/>
          <w:bCs w:val="0"/>
          <w:sz w:val="20"/>
          <w:szCs w:val="20"/>
        </w:rPr>
        <w:t>Metropolitan</w:t>
      </w:r>
      <w:proofErr w:type="spellEnd"/>
      <w:r w:rsidRPr="00392E3C">
        <w:rPr>
          <w:b w:val="0"/>
          <w:bCs w:val="0"/>
          <w:sz w:val="20"/>
          <w:szCs w:val="20"/>
        </w:rPr>
        <w:t xml:space="preserve"> </w:t>
      </w:r>
      <w:proofErr w:type="spellStart"/>
      <w:r w:rsidRPr="00392E3C">
        <w:rPr>
          <w:b w:val="0"/>
          <w:bCs w:val="0"/>
          <w:sz w:val="20"/>
          <w:szCs w:val="20"/>
        </w:rPr>
        <w:t>región</w:t>
      </w:r>
      <w:proofErr w:type="spellEnd"/>
      <w:r w:rsidRPr="00392E3C">
        <w:rPr>
          <w:b w:val="0"/>
          <w:bCs w:val="0"/>
          <w:sz w:val="20"/>
          <w:szCs w:val="20"/>
        </w:rPr>
        <w:t>.</w:t>
      </w:r>
    </w:p>
    <w:p w14:paraId="2299391C" w14:textId="01049B67" w:rsidR="00392E3C" w:rsidRPr="00392E3C" w:rsidRDefault="00392E3C" w:rsidP="00392E3C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  <w:vertAlign w:val="superscript"/>
        </w:rPr>
        <w:t>c</w:t>
      </w:r>
      <w:r w:rsidRPr="00392E3C">
        <w:rPr>
          <w:b w:val="0"/>
          <w:bCs w:val="0"/>
          <w:sz w:val="20"/>
          <w:szCs w:val="20"/>
        </w:rPr>
        <w:t>H9N2 = A/American oystercatcher/Chile/C1307/2015 (H9N2);</w:t>
      </w:r>
      <w:r>
        <w:rPr>
          <w:b w:val="0"/>
          <w:bCs w:val="0"/>
          <w:sz w:val="20"/>
          <w:szCs w:val="20"/>
        </w:rPr>
        <w:t xml:space="preserve"> </w:t>
      </w:r>
      <w:r w:rsidRPr="00392E3C">
        <w:rPr>
          <w:b w:val="0"/>
          <w:bCs w:val="0"/>
          <w:sz w:val="20"/>
          <w:szCs w:val="20"/>
        </w:rPr>
        <w:t>H9N7 = A/grey plover/Chile/C1313/2015 (H9N7)</w:t>
      </w:r>
      <w:r>
        <w:rPr>
          <w:b w:val="0"/>
          <w:bCs w:val="0"/>
          <w:sz w:val="20"/>
          <w:szCs w:val="20"/>
        </w:rPr>
        <w:t xml:space="preserve">; </w:t>
      </w:r>
      <w:r w:rsidRPr="00392E3C">
        <w:rPr>
          <w:b w:val="0"/>
          <w:bCs w:val="0"/>
          <w:sz w:val="20"/>
          <w:szCs w:val="20"/>
        </w:rPr>
        <w:t>H3N6 = A/red-fronted coot/Chile/5/2013 (H3N6)</w:t>
      </w:r>
      <w:r>
        <w:rPr>
          <w:b w:val="0"/>
          <w:bCs w:val="0"/>
          <w:sz w:val="20"/>
          <w:szCs w:val="20"/>
        </w:rPr>
        <w:t xml:space="preserve">; </w:t>
      </w:r>
      <w:r w:rsidRPr="00392E3C">
        <w:rPr>
          <w:b w:val="0"/>
          <w:bCs w:val="0"/>
          <w:sz w:val="20"/>
          <w:szCs w:val="20"/>
        </w:rPr>
        <w:t>H4N6 = A/yellow-billed pintail/Chile/6/2013 (H4N6)</w:t>
      </w:r>
      <w:r>
        <w:rPr>
          <w:b w:val="0"/>
          <w:bCs w:val="0"/>
          <w:sz w:val="20"/>
          <w:szCs w:val="20"/>
        </w:rPr>
        <w:t xml:space="preserve">; </w:t>
      </w:r>
      <w:r w:rsidRPr="00392E3C">
        <w:rPr>
          <w:b w:val="0"/>
          <w:bCs w:val="0"/>
          <w:sz w:val="20"/>
          <w:szCs w:val="20"/>
        </w:rPr>
        <w:t>H10N1 = A/yellow-billed pintail/Chile/C4256/2015 (H10N1)</w:t>
      </w:r>
      <w:r>
        <w:rPr>
          <w:b w:val="0"/>
          <w:bCs w:val="0"/>
          <w:sz w:val="20"/>
          <w:szCs w:val="20"/>
        </w:rPr>
        <w:t>.</w:t>
      </w:r>
      <w:r w:rsidRPr="00392E3C">
        <w:rPr>
          <w:b w:val="0"/>
          <w:bCs w:val="0"/>
          <w:sz w:val="20"/>
          <w:szCs w:val="20"/>
        </w:rPr>
        <w:t xml:space="preserve"> </w:t>
      </w:r>
    </w:p>
    <w:p w14:paraId="6D553653" w14:textId="77777777" w:rsidR="00392E3C" w:rsidRPr="00392E3C" w:rsidRDefault="00392E3C" w:rsidP="00392E3C">
      <w:pPr>
        <w:pStyle w:val="Epgrafe"/>
        <w:keepNext/>
        <w:tabs>
          <w:tab w:val="left" w:pos="6270"/>
        </w:tabs>
        <w:spacing w:after="0" w:line="480" w:lineRule="auto"/>
        <w:jc w:val="both"/>
        <w:rPr>
          <w:b w:val="0"/>
          <w:bCs w:val="0"/>
          <w:sz w:val="20"/>
          <w:szCs w:val="20"/>
        </w:rPr>
      </w:pPr>
    </w:p>
    <w:p w14:paraId="2B7E0B0B" w14:textId="77777777" w:rsidR="000A63AF" w:rsidRDefault="000A63AF" w:rsidP="000A63AF">
      <w:pPr>
        <w:spacing w:line="480" w:lineRule="auto"/>
        <w:rPr>
          <w:szCs w:val="24"/>
        </w:rPr>
      </w:pPr>
    </w:p>
    <w:p w14:paraId="5363984B" w14:textId="77777777" w:rsidR="000A63AF" w:rsidRPr="000A63AF" w:rsidRDefault="000A63AF" w:rsidP="000A63AF"/>
    <w:bookmarkEnd w:id="1"/>
    <w:p w14:paraId="07229B95" w14:textId="77777777" w:rsidR="003C5B68" w:rsidRPr="003C5B68" w:rsidRDefault="003C5B68" w:rsidP="003C5B68"/>
    <w:sectPr w:rsidR="003C5B68" w:rsidRPr="003C5B68" w:rsidSect="00A15673">
      <w:pgSz w:w="12240" w:h="15840" w:code="1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245"/>
    <w:rsid w:val="00032BFA"/>
    <w:rsid w:val="000A63AF"/>
    <w:rsid w:val="000C4F98"/>
    <w:rsid w:val="002E1B5A"/>
    <w:rsid w:val="00382167"/>
    <w:rsid w:val="00392E3C"/>
    <w:rsid w:val="003C5B68"/>
    <w:rsid w:val="004E704D"/>
    <w:rsid w:val="00613245"/>
    <w:rsid w:val="00657248"/>
    <w:rsid w:val="00845EAD"/>
    <w:rsid w:val="00A15673"/>
    <w:rsid w:val="00B812B4"/>
    <w:rsid w:val="00FA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D4D9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16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A7529"/>
  </w:style>
  <w:style w:type="paragraph" w:styleId="Epgrafe">
    <w:name w:val="caption"/>
    <w:basedOn w:val="Normal"/>
    <w:next w:val="Normal"/>
    <w:uiPriority w:val="35"/>
    <w:unhideWhenUsed/>
    <w:qFormat/>
    <w:rsid w:val="003C5B68"/>
    <w:pPr>
      <w:spacing w:after="200" w:line="240" w:lineRule="auto"/>
      <w:jc w:val="center"/>
    </w:pPr>
    <w:rPr>
      <w:b/>
      <w:bCs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A63A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63AF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63A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63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63AF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63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63AF"/>
    <w:rPr>
      <w:rFonts w:ascii="Segoe UI" w:eastAsia="Times New Roman" w:hAnsi="Segoe UI" w:cs="Segoe UI"/>
      <w:sz w:val="18"/>
      <w:szCs w:val="18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16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A7529"/>
  </w:style>
  <w:style w:type="paragraph" w:styleId="Epgrafe">
    <w:name w:val="caption"/>
    <w:basedOn w:val="Normal"/>
    <w:next w:val="Normal"/>
    <w:uiPriority w:val="35"/>
    <w:unhideWhenUsed/>
    <w:qFormat/>
    <w:rsid w:val="003C5B68"/>
    <w:pPr>
      <w:spacing w:after="200" w:line="240" w:lineRule="auto"/>
      <w:jc w:val="center"/>
    </w:pPr>
    <w:rPr>
      <w:b/>
      <w:bCs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A63A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63AF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63A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63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63AF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63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63AF"/>
    <w:rPr>
      <w:rFonts w:ascii="Segoe UI" w:eastAsia="Times New Roman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2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286FB-F2CC-7A45-B21B-B40430902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9</Words>
  <Characters>318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aumberger</dc:creator>
  <cp:keywords/>
  <dc:description/>
  <cp:lastModifiedBy>Christopher Hamilton-West</cp:lastModifiedBy>
  <cp:revision>2</cp:revision>
  <dcterms:created xsi:type="dcterms:W3CDTF">2019-06-03T17:35:00Z</dcterms:created>
  <dcterms:modified xsi:type="dcterms:W3CDTF">2019-06-03T17:35:00Z</dcterms:modified>
</cp:coreProperties>
</file>